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FBB" w:rsidRDefault="00F95FBB" w:rsidP="00F95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03E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1603E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- Association between candidate SNPs and fall risk in TCA users in UKBB</w:t>
      </w:r>
    </w:p>
    <w:p w:rsidR="00F95FBB" w:rsidRPr="001603E2" w:rsidRDefault="00F95FBB" w:rsidP="00F95FB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6"/>
        <w:gridCol w:w="1706"/>
        <w:gridCol w:w="567"/>
        <w:gridCol w:w="718"/>
        <w:gridCol w:w="850"/>
        <w:gridCol w:w="2054"/>
        <w:gridCol w:w="1366"/>
      </w:tblGrid>
      <w:tr w:rsidR="00F95FBB" w:rsidRPr="00ED5E2B" w:rsidTr="00F75CED">
        <w:trPr>
          <w:trHeight w:val="300"/>
        </w:trPr>
        <w:tc>
          <w:tcPr>
            <w:tcW w:w="1106" w:type="dxa"/>
            <w:shd w:val="clear" w:color="auto" w:fill="D9D9D9" w:themeFill="background1" w:themeFillShade="D9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706" w:type="dxa"/>
            <w:shd w:val="clear" w:color="auto" w:fill="D9D9D9" w:themeFill="background1" w:themeFillShade="D9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EA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8" w:type="dxa"/>
            <w:shd w:val="clear" w:color="auto" w:fill="D9D9D9" w:themeFill="background1" w:themeFillShade="D9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NEA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shd w:val="clear" w:color="auto" w:fill="D9D9D9" w:themeFill="background1" w:themeFillShade="D9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EAF</w:t>
            </w:r>
            <w:r w:rsidRPr="001603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54" w:type="dxa"/>
            <w:shd w:val="clear" w:color="auto" w:fill="D9D9D9" w:themeFill="background1" w:themeFillShade="D9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OR (95 % CI)</w:t>
            </w:r>
          </w:p>
        </w:tc>
        <w:tc>
          <w:tcPr>
            <w:tcW w:w="1366" w:type="dxa"/>
            <w:shd w:val="clear" w:color="auto" w:fill="D9D9D9" w:themeFill="background1" w:themeFillShade="D9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95FBB" w:rsidRPr="00ED5E2B" w:rsidTr="00F75CED">
        <w:trPr>
          <w:trHeight w:val="391"/>
        </w:trPr>
        <w:tc>
          <w:tcPr>
            <w:tcW w:w="1039" w:type="dxa"/>
            <w:vMerge w:val="restart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ABCB1</w:t>
            </w:r>
            <w:bookmarkStart w:id="0" w:name="_GoBack"/>
            <w:bookmarkEnd w:id="0"/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045642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3 (0.98-1.09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F95FBB" w:rsidRPr="00ED5E2B" w:rsidTr="00F75CED">
        <w:trPr>
          <w:trHeight w:val="411"/>
        </w:trPr>
        <w:tc>
          <w:tcPr>
            <w:tcW w:w="1039" w:type="dxa"/>
            <w:vMerge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128503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5 (0.99-1.11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F95FBB" w:rsidRPr="00ED5E2B" w:rsidTr="00F75CED">
        <w:trPr>
          <w:trHeight w:val="416"/>
        </w:trPr>
        <w:tc>
          <w:tcPr>
            <w:tcW w:w="1039" w:type="dxa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3A4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35599367 (*22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4 (0.93-1.18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F95FBB" w:rsidRPr="00ED5E2B" w:rsidTr="00F75CED">
        <w:trPr>
          <w:trHeight w:val="421"/>
        </w:trPr>
        <w:tc>
          <w:tcPr>
            <w:tcW w:w="1039" w:type="dxa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3A5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776746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8  (0.97-1.20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F95FBB" w:rsidRPr="00ED5E2B" w:rsidTr="00F75CED">
        <w:trPr>
          <w:trHeight w:val="414"/>
        </w:trPr>
        <w:tc>
          <w:tcPr>
            <w:tcW w:w="1039" w:type="dxa"/>
            <w:vMerge w:val="restart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C9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057910 (*3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8 (0.87-1.09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F95FBB" w:rsidRPr="00ED5E2B" w:rsidTr="00F75CED">
        <w:trPr>
          <w:trHeight w:val="412"/>
        </w:trPr>
        <w:tc>
          <w:tcPr>
            <w:tcW w:w="1039" w:type="dxa"/>
            <w:vMerge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799853 (*2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7 (0.90-1.04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F95FBB" w:rsidRPr="00ED5E2B" w:rsidTr="00F75CED">
        <w:trPr>
          <w:trHeight w:val="374"/>
        </w:trPr>
        <w:tc>
          <w:tcPr>
            <w:tcW w:w="1039" w:type="dxa"/>
            <w:vMerge w:val="restart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C19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4244285(*2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5 (0.88-1.02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F95FBB" w:rsidRPr="00ED5E2B" w:rsidTr="00F75CED">
        <w:trPr>
          <w:trHeight w:val="374"/>
        </w:trPr>
        <w:tc>
          <w:tcPr>
            <w:tcW w:w="1039" w:type="dxa"/>
            <w:vMerge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50" w:type="dxa"/>
            <w:noWrap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12248560 (*17)</w:t>
            </w:r>
          </w:p>
        </w:tc>
        <w:tc>
          <w:tcPr>
            <w:tcW w:w="567" w:type="dxa"/>
            <w:noWrap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02 (0.96-1.09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F95FBB" w:rsidRPr="00ED5E2B" w:rsidTr="00F75CED">
        <w:trPr>
          <w:trHeight w:val="360"/>
        </w:trPr>
        <w:tc>
          <w:tcPr>
            <w:tcW w:w="1039" w:type="dxa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1A2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762551(*1F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9 (0.94-1.05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</w:tr>
      <w:tr w:rsidR="00F95FBB" w:rsidRPr="00ED5E2B" w:rsidTr="00F75CED">
        <w:trPr>
          <w:trHeight w:val="402"/>
        </w:trPr>
        <w:tc>
          <w:tcPr>
            <w:tcW w:w="1039" w:type="dxa"/>
            <w:vMerge w:val="restart"/>
          </w:tcPr>
          <w:p w:rsidR="00F95FBB" w:rsidRPr="00C1034B" w:rsidRDefault="00F95FBB" w:rsidP="00F75CE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034B">
              <w:rPr>
                <w:rFonts w:ascii="Times New Roman" w:hAnsi="Times New Roman" w:cs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28371725(*41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1603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 xml:space="preserve">C </w:t>
            </w:r>
            <w:r w:rsidRPr="001603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1.12 (1.02-1.22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014*</w:t>
            </w:r>
          </w:p>
        </w:tc>
      </w:tr>
      <w:tr w:rsidR="00F95FBB" w:rsidRPr="00ED5E2B" w:rsidTr="00F75CED">
        <w:trPr>
          <w:trHeight w:val="421"/>
        </w:trPr>
        <w:tc>
          <w:tcPr>
            <w:tcW w:w="1039" w:type="dxa"/>
            <w:vMerge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rs3892097 (*4)</w:t>
            </w:r>
          </w:p>
        </w:tc>
        <w:tc>
          <w:tcPr>
            <w:tcW w:w="567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711" w:type="dxa"/>
            <w:noWrap/>
            <w:hideMark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850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054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96 (0.89-1.02)</w:t>
            </w:r>
          </w:p>
        </w:tc>
        <w:tc>
          <w:tcPr>
            <w:tcW w:w="1366" w:type="dxa"/>
          </w:tcPr>
          <w:p w:rsidR="00F95FBB" w:rsidRPr="001603E2" w:rsidRDefault="00F95FBB" w:rsidP="00F75C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3E2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F95FBB" w:rsidRPr="00ED5E2B" w:rsidTr="00F75CED">
        <w:trPr>
          <w:trHeight w:val="421"/>
        </w:trPr>
        <w:tc>
          <w:tcPr>
            <w:tcW w:w="8367" w:type="dxa"/>
            <w:gridSpan w:val="7"/>
          </w:tcPr>
          <w:p w:rsidR="00F95FBB" w:rsidRPr="001603E2" w:rsidRDefault="00F95FBB" w:rsidP="00F75CE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ect allele, </w:t>
            </w:r>
            <w:r w:rsidRPr="001603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b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A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-effect allele, </w:t>
            </w:r>
            <w:r w:rsidRPr="001603E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c 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ect allele frequency, 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rmal function allele,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e</w:t>
            </w:r>
            <w:r w:rsidRPr="001603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ficient function allele </w:t>
            </w:r>
          </w:p>
          <w:p w:rsidR="00F95FBB" w:rsidRPr="001E2C1C" w:rsidRDefault="00F95FBB" w:rsidP="00F75CED">
            <w:pPr>
              <w:pStyle w:val="Geenafstand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03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*statistically significant at p&lt;0.05</w:t>
            </w:r>
          </w:p>
        </w:tc>
      </w:tr>
    </w:tbl>
    <w:p w:rsidR="00F95FBB" w:rsidRPr="00ED5E2B" w:rsidRDefault="00F95FBB" w:rsidP="00F95FBB">
      <w:pPr>
        <w:rPr>
          <w:rFonts w:ascii="Arial" w:hAnsi="Arial" w:cs="Arial"/>
          <w:sz w:val="16"/>
          <w:szCs w:val="16"/>
          <w:lang w:val="en-US"/>
        </w:rPr>
      </w:pPr>
    </w:p>
    <w:p w:rsidR="00EB3BDB" w:rsidRDefault="00F95FBB"/>
    <w:sectPr w:rsidR="00EB3B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comment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FBB"/>
    <w:rsid w:val="002205ED"/>
    <w:rsid w:val="00F95FBB"/>
    <w:rsid w:val="00FB4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2B08D0C-E813-4133-BA88-50CB6ACDA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5FBB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95FBB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F95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F95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nk, A.C. (anouschka)</dc:creator>
  <cp:keywords/>
  <dc:description/>
  <cp:lastModifiedBy>Pronk, A.C. (anouschka)</cp:lastModifiedBy>
  <cp:revision>1</cp:revision>
  <dcterms:created xsi:type="dcterms:W3CDTF">2021-11-24T14:59:00Z</dcterms:created>
  <dcterms:modified xsi:type="dcterms:W3CDTF">2021-11-24T14:59:00Z</dcterms:modified>
</cp:coreProperties>
</file>